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91A" w:rsidRPr="00E23FC8" w:rsidRDefault="002F691A" w:rsidP="002F691A">
      <w:pPr>
        <w:tabs>
          <w:tab w:val="left" w:pos="6946"/>
        </w:tabs>
        <w:rPr>
          <w:rFonts w:ascii="Times New Roman" w:hAnsi="Times New Roman"/>
          <w:sz w:val="24"/>
          <w:szCs w:val="24"/>
        </w:rPr>
      </w:pPr>
      <w:bookmarkStart w:id="0" w:name="_GoBack"/>
      <w:r w:rsidRPr="00E23FC8">
        <w:rPr>
          <w:rFonts w:ascii="Times New Roman" w:hAnsi="Times New Roman"/>
          <w:b/>
          <w:sz w:val="24"/>
          <w:szCs w:val="24"/>
        </w:rPr>
        <w:t xml:space="preserve">Table </w:t>
      </w:r>
      <w:r w:rsidR="00BD4CD2" w:rsidRPr="00E23FC8">
        <w:rPr>
          <w:rFonts w:ascii="Times New Roman" w:hAnsi="Times New Roman" w:hint="eastAsia"/>
          <w:b/>
          <w:sz w:val="24"/>
          <w:szCs w:val="24"/>
        </w:rPr>
        <w:t>S</w:t>
      </w:r>
      <w:r w:rsidRPr="00E23FC8">
        <w:rPr>
          <w:rFonts w:ascii="Times New Roman" w:hAnsi="Times New Roman"/>
          <w:b/>
          <w:sz w:val="24"/>
          <w:szCs w:val="24"/>
        </w:rPr>
        <w:t>3</w:t>
      </w:r>
      <w:r w:rsidRPr="00E23FC8">
        <w:rPr>
          <w:rFonts w:ascii="Times New Roman" w:hAnsi="Times New Roman"/>
          <w:sz w:val="24"/>
          <w:szCs w:val="24"/>
        </w:rPr>
        <w:t xml:space="preserve"> </w:t>
      </w:r>
    </w:p>
    <w:p w:rsidR="002F691A" w:rsidRPr="00E23FC8" w:rsidRDefault="002F691A" w:rsidP="002F691A">
      <w:pPr>
        <w:tabs>
          <w:tab w:val="left" w:pos="6946"/>
        </w:tabs>
        <w:rPr>
          <w:rFonts w:ascii="Times New Roman" w:hAnsi="Times New Roman"/>
          <w:sz w:val="24"/>
          <w:szCs w:val="24"/>
        </w:rPr>
      </w:pPr>
      <w:r w:rsidRPr="00E23FC8">
        <w:rPr>
          <w:rFonts w:ascii="Times New Roman" w:hAnsi="Times New Roman"/>
          <w:b/>
          <w:sz w:val="24"/>
          <w:szCs w:val="24"/>
        </w:rPr>
        <w:t>A:</w:t>
      </w:r>
      <w:r w:rsidRPr="00E23FC8">
        <w:rPr>
          <w:rFonts w:ascii="Times New Roman" w:hAnsi="Times New Roman"/>
          <w:sz w:val="24"/>
          <w:szCs w:val="24"/>
        </w:rPr>
        <w:t xml:space="preserve"> Associations of the 39 fast-track replicated SNPs from the GWAS scan</w:t>
      </w:r>
    </w:p>
    <w:tbl>
      <w:tblPr>
        <w:tblW w:w="5232" w:type="pct"/>
        <w:tblLook w:val="00A0" w:firstRow="1" w:lastRow="0" w:firstColumn="1" w:lastColumn="0" w:noHBand="0" w:noVBand="0"/>
      </w:tblPr>
      <w:tblGrid>
        <w:gridCol w:w="1293"/>
        <w:gridCol w:w="1255"/>
        <w:gridCol w:w="2404"/>
        <w:gridCol w:w="880"/>
        <w:gridCol w:w="816"/>
        <w:gridCol w:w="951"/>
        <w:gridCol w:w="968"/>
        <w:gridCol w:w="1029"/>
        <w:gridCol w:w="1006"/>
        <w:gridCol w:w="1029"/>
        <w:gridCol w:w="1103"/>
        <w:gridCol w:w="1053"/>
      </w:tblGrid>
      <w:tr w:rsidR="00E23FC8" w:rsidRPr="00E23FC8" w:rsidTr="009542A1">
        <w:trPr>
          <w:trHeight w:val="312"/>
        </w:trPr>
        <w:tc>
          <w:tcPr>
            <w:tcW w:w="469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Chr.</w:t>
            </w:r>
          </w:p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(Cytoband)</w:t>
            </w:r>
          </w:p>
        </w:tc>
        <w:tc>
          <w:tcPr>
            <w:tcW w:w="455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872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Associated Gene</w:t>
            </w:r>
          </w:p>
        </w:tc>
        <w:tc>
          <w:tcPr>
            <w:tcW w:w="319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Allele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41" w:type="pct"/>
            <w:gridSpan w:val="2"/>
            <w:tcBorders>
              <w:top w:val="single" w:sz="12" w:space="0" w:color="171717"/>
              <w:left w:val="nil"/>
              <w:bottom w:val="single" w:sz="4" w:space="0" w:color="auto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MAF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51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OR_c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73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_c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65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OR_s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73" w:type="pct"/>
            <w:vMerge w:val="restart"/>
            <w:tcBorders>
              <w:top w:val="single" w:sz="12" w:space="0" w:color="171717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_s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00" w:type="pct"/>
            <w:vMerge w:val="restart"/>
            <w:tcBorders>
              <w:top w:val="single" w:sz="12" w:space="0" w:color="171717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OR_all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382" w:type="pct"/>
            <w:vMerge w:val="restart"/>
            <w:tcBorders>
              <w:top w:val="single" w:sz="12" w:space="0" w:color="171717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_all 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</w:tr>
      <w:tr w:rsidR="00E23FC8" w:rsidRPr="00E23FC8" w:rsidTr="009542A1">
        <w:trPr>
          <w:trHeight w:val="312"/>
        </w:trPr>
        <w:tc>
          <w:tcPr>
            <w:tcW w:w="469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872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171717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8" w:space="0" w:color="171717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351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171717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00" w:type="pct"/>
            <w:vMerge/>
            <w:tcBorders>
              <w:left w:val="nil"/>
              <w:bottom w:val="single" w:sz="8" w:space="0" w:color="171717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8" w:space="0" w:color="171717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p36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51847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OC1002878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7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82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27E-05</w:t>
            </w:r>
          </w:p>
        </w:tc>
      </w:tr>
      <w:tr w:rsidR="00E23FC8" w:rsidRPr="00E23FC8" w:rsidTr="009542A1">
        <w:trPr>
          <w:trHeight w:val="24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q24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51237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DCY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90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28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21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q22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4241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RP1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23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25E-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76E-06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q22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3175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OC1001314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31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20E-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0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q23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67213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KIF5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02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09E-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51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q13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093397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RAT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28E-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92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71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p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9073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BC1D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81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86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20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q14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687731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MYA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03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8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04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q35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296405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HMP19/LOC1001279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65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70E-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59E-04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p2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92721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HLA-DRB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G&gt;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78E-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28E-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26E-07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p22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73913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FLJ225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19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14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32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q14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93417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SH3BGRL2/ELOVL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9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9.18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18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p21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21896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HSD7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1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94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32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q32.3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465387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PODXL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&gt;G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0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0E-0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6E-0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77E-05</w:t>
            </w:r>
          </w:p>
        </w:tc>
      </w:tr>
      <w:tr w:rsidR="00E23FC8" w:rsidRPr="00E23FC8" w:rsidTr="009542A1">
        <w:trPr>
          <w:trHeight w:val="4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9p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8223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PTPR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99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00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46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9q2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03645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ZCCHC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7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13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27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0p11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26662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ITGB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72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62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44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0q23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278206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MINPP1/PAPSS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5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8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46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1p15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38250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SAA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44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29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14E-06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1q13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01607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P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62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99E-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21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1q13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089646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MYEOV/CCND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45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17E-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55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1q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23645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IGSF9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09E-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9.07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46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2p11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9773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MTC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9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05E-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18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2p13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10535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D163L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1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1E-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4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2q13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11688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MLL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G&gt;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5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40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86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2q23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653879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NEDD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75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73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51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2q24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3138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HX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2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9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03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lastRenderedPageBreak/>
              <w:t>13q12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312959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FGF9/LOC6462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7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87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31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3q2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11487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OC730236/KLHL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76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88E-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0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4q24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14926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SYNJ2B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51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40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66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4q32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2346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PAPOL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03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7.47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31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6p13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19765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2BP1/TMEM1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92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55E-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99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6q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415111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X3CL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G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7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6E-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37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7q21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2152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ARL4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8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9E-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5.75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9q13.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1730534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ILRB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G&gt;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14E-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46E-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83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0q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309219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HD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G&gt;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2E-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8.20E-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4.41E-06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0q13.32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262054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LOC100129869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39E-0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09E-0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84E-05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1q21.3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455804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GRIK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C&gt;A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3.69E-01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75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6.64E-05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5E-04</w:t>
            </w:r>
          </w:p>
        </w:tc>
      </w:tr>
      <w:tr w:rsidR="00E23FC8" w:rsidRPr="00E23FC8" w:rsidTr="009542A1">
        <w:trPr>
          <w:trHeight w:val="61"/>
        </w:trPr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tabs>
                <w:tab w:val="decimal" w:pos="284"/>
              </w:tabs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1q22.11</w:t>
            </w:r>
          </w:p>
        </w:tc>
        <w:tc>
          <w:tcPr>
            <w:tcW w:w="45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rs743417</w:t>
            </w:r>
          </w:p>
        </w:tc>
        <w:tc>
          <w:tcPr>
            <w:tcW w:w="87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FLJ46020</w:t>
            </w:r>
          </w:p>
        </w:tc>
        <w:tc>
          <w:tcPr>
            <w:tcW w:w="31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T&gt;C</w:t>
            </w:r>
          </w:p>
        </w:tc>
        <w:tc>
          <w:tcPr>
            <w:tcW w:w="29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5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47</w:t>
            </w:r>
          </w:p>
        </w:tc>
        <w:tc>
          <w:tcPr>
            <w:tcW w:w="37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9.63E-05</w:t>
            </w:r>
          </w:p>
        </w:tc>
        <w:tc>
          <w:tcPr>
            <w:tcW w:w="36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18</w:t>
            </w:r>
          </w:p>
        </w:tc>
        <w:tc>
          <w:tcPr>
            <w:tcW w:w="37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67E-02</w:t>
            </w:r>
          </w:p>
        </w:tc>
        <w:tc>
          <w:tcPr>
            <w:tcW w:w="40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F691A" w:rsidRPr="00E23FC8" w:rsidRDefault="002F691A" w:rsidP="009542A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23FC8">
              <w:rPr>
                <w:rFonts w:ascii="Times New Roman" w:hAnsi="Times New Roman"/>
                <w:sz w:val="21"/>
                <w:szCs w:val="21"/>
              </w:rPr>
              <w:t>2.51E-05</w:t>
            </w:r>
          </w:p>
        </w:tc>
      </w:tr>
    </w:tbl>
    <w:p w:rsidR="002F691A" w:rsidRPr="00E23FC8" w:rsidRDefault="002F691A" w:rsidP="002F691A">
      <w:pPr>
        <w:spacing w:line="240" w:lineRule="exact"/>
        <w:rPr>
          <w:rFonts w:ascii="Times New Roman" w:hAnsi="Times New Roman"/>
          <w:sz w:val="21"/>
          <w:szCs w:val="21"/>
        </w:rPr>
        <w:sectPr w:rsidR="002F691A" w:rsidRPr="00E23FC8" w:rsidSect="002F69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23FC8">
        <w:rPr>
          <w:rFonts w:ascii="Times New Roman" w:hAnsi="Times New Roman"/>
          <w:sz w:val="21"/>
          <w:szCs w:val="21"/>
          <w:vertAlign w:val="superscript"/>
        </w:rPr>
        <w:t>a</w:t>
      </w:r>
      <w:r w:rsidRPr="00E23FC8">
        <w:rPr>
          <w:rFonts w:ascii="Times New Roman" w:hAnsi="Times New Roman"/>
          <w:sz w:val="21"/>
          <w:szCs w:val="21"/>
        </w:rPr>
        <w:t xml:space="preserve"> Major&gt;minor alleles; </w:t>
      </w:r>
      <w:r w:rsidRPr="00E23FC8">
        <w:rPr>
          <w:rFonts w:ascii="Times New Roman" w:hAnsi="Times New Roman"/>
          <w:sz w:val="21"/>
          <w:szCs w:val="21"/>
          <w:vertAlign w:val="superscript"/>
        </w:rPr>
        <w:t>b</w:t>
      </w:r>
      <w:r w:rsidRPr="00E23FC8">
        <w:rPr>
          <w:rFonts w:ascii="Times New Roman" w:hAnsi="Times New Roman"/>
          <w:sz w:val="21"/>
          <w:szCs w:val="21"/>
        </w:rPr>
        <w:t xml:space="preserve"> MAF, Minor allele-frequency. </w:t>
      </w:r>
      <w:r w:rsidRPr="00E23FC8">
        <w:rPr>
          <w:rFonts w:ascii="Times New Roman" w:hAnsi="Times New Roman"/>
          <w:bCs/>
          <w:sz w:val="21"/>
          <w:szCs w:val="21"/>
          <w:vertAlign w:val="superscript"/>
        </w:rPr>
        <w:t>c</w:t>
      </w:r>
      <w:r w:rsidRPr="00E23FC8">
        <w:rPr>
          <w:rFonts w:ascii="Times New Roman" w:hAnsi="Times New Roman"/>
          <w:sz w:val="21"/>
          <w:szCs w:val="21"/>
        </w:rPr>
        <w:t xml:space="preserve"> </w:t>
      </w:r>
      <w:r w:rsidRPr="00E23FC8">
        <w:rPr>
          <w:rFonts w:ascii="Times New Roman" w:hAnsi="Times New Roman"/>
          <w:bCs/>
          <w:sz w:val="21"/>
          <w:szCs w:val="21"/>
        </w:rPr>
        <w:t xml:space="preserve">OR_c,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_c : OR and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 values for the Central study samples in GWAS scan adjusted by the first principal component; OR_s,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_s : OR and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 values for the Southern study samples in GWAS scan adjusted by the first principal component; </w:t>
      </w:r>
      <w:r w:rsidRPr="00E23FC8">
        <w:rPr>
          <w:rFonts w:ascii="Times New Roman" w:hAnsi="Times New Roman"/>
          <w:bCs/>
          <w:sz w:val="21"/>
          <w:szCs w:val="21"/>
          <w:vertAlign w:val="superscript"/>
        </w:rPr>
        <w:t>d</w:t>
      </w:r>
      <w:r w:rsidRPr="00E23FC8">
        <w:rPr>
          <w:rFonts w:ascii="Times New Roman" w:hAnsi="Times New Roman"/>
          <w:bCs/>
          <w:sz w:val="21"/>
          <w:szCs w:val="21"/>
        </w:rPr>
        <w:t xml:space="preserve"> OR_all,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_all: OR and </w:t>
      </w:r>
      <w:r w:rsidRPr="00E23FC8">
        <w:rPr>
          <w:rFonts w:ascii="Times New Roman" w:hAnsi="Times New Roman"/>
          <w:bCs/>
          <w:i/>
          <w:sz w:val="21"/>
          <w:szCs w:val="21"/>
        </w:rPr>
        <w:t>P</w:t>
      </w:r>
      <w:r w:rsidRPr="00E23FC8">
        <w:rPr>
          <w:rFonts w:ascii="Times New Roman" w:hAnsi="Times New Roman"/>
          <w:bCs/>
          <w:sz w:val="21"/>
          <w:szCs w:val="21"/>
        </w:rPr>
        <w:t xml:space="preserve"> values for combining Central  and Southern studies in GWAS scan by joint analysis.</w:t>
      </w:r>
    </w:p>
    <w:p w:rsidR="002F691A" w:rsidRPr="00E23FC8" w:rsidRDefault="002F691A" w:rsidP="002F691A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</w:rPr>
      </w:pPr>
      <w:r w:rsidRPr="00E23FC8">
        <w:rPr>
          <w:rFonts w:ascii="Times New Roman" w:hAnsi="Times New Roman"/>
          <w:b/>
          <w:sz w:val="24"/>
          <w:szCs w:val="24"/>
        </w:rPr>
        <w:lastRenderedPageBreak/>
        <w:t xml:space="preserve">B: </w:t>
      </w:r>
      <w:r w:rsidRPr="00E23FC8">
        <w:rPr>
          <w:rFonts w:ascii="Times New Roman" w:hAnsi="Times New Roman"/>
          <w:sz w:val="24"/>
          <w:szCs w:val="24"/>
        </w:rPr>
        <w:t xml:space="preserve"> Associations of 39 SNPs in GWAS scan and valida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6"/>
        <w:gridCol w:w="1502"/>
        <w:gridCol w:w="1758"/>
        <w:gridCol w:w="1982"/>
        <w:gridCol w:w="1982"/>
        <w:gridCol w:w="785"/>
        <w:gridCol w:w="1074"/>
        <w:gridCol w:w="1038"/>
        <w:gridCol w:w="1443"/>
        <w:gridCol w:w="1364"/>
      </w:tblGrid>
      <w:tr w:rsidR="00E23FC8" w:rsidRPr="00E23FC8" w:rsidTr="009542A1">
        <w:trPr>
          <w:trHeight w:val="449"/>
        </w:trPr>
        <w:tc>
          <w:tcPr>
            <w:tcW w:w="440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r.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30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620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699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ases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99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ontrols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6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AF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bscript"/>
              </w:rPr>
              <w:t>add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95% CI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481" w:type="pct"/>
            <w:vMerge w:val="restar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bscript"/>
              </w:rPr>
              <w:t>add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d</w:t>
            </w:r>
          </w:p>
        </w:tc>
      </w:tr>
      <w:tr w:rsidR="00E23FC8" w:rsidRPr="00E23FC8" w:rsidTr="009542A1">
        <w:trPr>
          <w:trHeight w:val="449"/>
        </w:trPr>
        <w:tc>
          <w:tcPr>
            <w:tcW w:w="44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62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se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3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ntrol</w:t>
            </w:r>
            <w:r w:rsidRPr="00E23FC8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366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09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81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p36.32</w:t>
            </w:r>
          </w:p>
        </w:tc>
        <w:tc>
          <w:tcPr>
            <w:tcW w:w="53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518471</w:t>
            </w:r>
          </w:p>
        </w:tc>
        <w:tc>
          <w:tcPr>
            <w:tcW w:w="62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/211/1314</w:t>
            </w:r>
          </w:p>
        </w:tc>
        <w:tc>
          <w:tcPr>
            <w:tcW w:w="69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/153/1304</w:t>
            </w:r>
          </w:p>
        </w:tc>
        <w:tc>
          <w:tcPr>
            <w:tcW w:w="27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7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6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48</w:t>
            </w:r>
          </w:p>
        </w:tc>
        <w:tc>
          <w:tcPr>
            <w:tcW w:w="50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9-1.84)</w:t>
            </w:r>
          </w:p>
        </w:tc>
        <w:tc>
          <w:tcPr>
            <w:tcW w:w="48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.25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tcBorders>
              <w:top w:val="nil"/>
            </w:tcBorders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/280/1796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/326/1838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7-1.06)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0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q24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51237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7/567/86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9/445/94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6-1.5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50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3/706/129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9/792/129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2-1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.0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.74E-02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q22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42416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0/542/91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3/599/75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7-0.8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69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9/798/111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4/820/120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4-1.1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25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q22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31753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67/778/49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4/696/56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5-1.4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80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77/1015/71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59/1026/75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6-1.1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4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q23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672133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4/562/89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0/482/93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7-1.5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23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5/735/124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6/743/130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11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.55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q13.1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093397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18/802/41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60/683/51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4-1.4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78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01/1046/6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36/1097/64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0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9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p1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90731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0/367/113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7/421/99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3-0.8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.08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3/519/150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8/559/156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1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7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q14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6877319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/244/128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/161/129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5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26-1.9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.06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9/259/177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7/275/187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1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7-1.3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8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q35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296405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2/586/87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2/467/93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09-1.43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1E-03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5/672/134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8/674/140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1-1.1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50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6p21.3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rs9272105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477/685/37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320/699/44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5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4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3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1.18-1.4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8.86E-07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G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580/976/55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436/1118/65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5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2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1.13-1.3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04E-06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V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alidation 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278/420/24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260/770/459</w:t>
            </w:r>
          </w:p>
        </w:tc>
        <w:tc>
          <w:tcPr>
            <w:tcW w:w="277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5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4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1.25-1.5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8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7.63E-09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Combined All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335/2081/117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016/2587/1552</w:t>
            </w:r>
          </w:p>
        </w:tc>
        <w:tc>
          <w:tcPr>
            <w:tcW w:w="277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5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 xml:space="preserve">1.30 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1.23-1.3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ind w:right="110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13E-19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>6p22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73913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38/732/56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68/666/62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3-1.4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.59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49/971/85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5/973/91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0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08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q14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9341799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37/698/60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70/711/48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1-0.8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26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50/939/82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08/977/82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6-1.01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.93E-02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p21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218963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70/720/54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77/653/62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1-1.3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31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52/938/91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35/960/90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2-1.1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72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q32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46538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4/601/8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2/499/87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2-1.4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60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41/843/110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2/804/123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8-1.2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2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p2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82238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1/779/47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45/685/53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3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08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08/997/64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43/1075/64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0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37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q21.3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036455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5/772/48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28/747/39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2-0.9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94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03/1057/62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44/1081/64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9-1.0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.53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p11.2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266626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2/585/86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8/469/93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8-1.5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73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1/691/130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8/687/139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6-1.1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64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q23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2782065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/277/12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7/322/111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1-0.8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17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0/399/168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7/438/168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3-1.0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5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p15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382502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2/401/110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/283/116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5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27-1.7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62E-06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5/397/165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5/394/178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3-1.23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25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q13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016075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4/575/87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0/465/94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7-1.53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73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8/734/122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6/717/133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4-1.1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19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q13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089646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1/573/88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5/562/80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7-0.8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12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5/662/135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4/670/142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9-1.11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.25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q2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236454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88/777/36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98/750/41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1-1.3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96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11/983/58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91/1071/60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5-1.13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15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p11.2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97733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3/319/117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/219/121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4-1.6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60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1/357/172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4/358/179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9-1.1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48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>12p13.3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105353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/221/130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/150/131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6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32-2.0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58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/265/183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/246/190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1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2-1.3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93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q13.1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116883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18/601/81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6/529/84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3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4-1.47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.06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94/848/105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87/919/106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0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8.5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q23.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653879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5/640/7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7/556/80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2-1.42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63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8/810/111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89/888/109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2-0.9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48E-02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2q24.1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31388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8/741/50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76/708/38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8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3-0.91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50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95/1023/55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09/1102/55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07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.54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q12.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3129595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0/314/119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/252/119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4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22-1.7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72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6/419/16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7/456/169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3-1.0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51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3q21.3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rs1114874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42/453/10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77/474/91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1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2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7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68-0.9</w:t>
            </w:r>
            <w:r w:rsidRPr="00E23FC8">
              <w:rPr>
                <w:rFonts w:ascii="Times New Roman" w:hAnsi="Times New Roman"/>
                <w:b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4.33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70/644/133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03/704/136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1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2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8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8</w:t>
            </w:r>
            <w:r w:rsidRPr="00E23FC8">
              <w:rPr>
                <w:rFonts w:ascii="Times New Roman" w:hAnsi="Times New Roman"/>
                <w:b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-0.9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3.15E-02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Validation 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39/311/67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57/448/97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1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1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9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86-1.1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9.28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4q24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14926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3/243/127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/186/127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4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9-1.81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73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/321/174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5/327/183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2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70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4q32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23460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68/752/41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95/703/46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08-1.35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81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79/1027/57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44/1116/60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7-1.1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82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6p13.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19765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2/699/63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18/727/52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4-0.9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96E-03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7/949/8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14/1009/85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0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17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6q2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415111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69/638/73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18/664/58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5-0.9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14E-03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G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6/1905/14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5/1922/190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2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5.92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7q21.3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21522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83/670/68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44/696/52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71-0.8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12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59/1014/7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03/1042/72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8-1.0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16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9q13.4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17305346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8/364/11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5/375/104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1-0.83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71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/341/173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/349/183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9-1.1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29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q1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309219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/171/135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0/228/1225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6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51-0.78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.98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>G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/230/185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/246/192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97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8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-1.16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.07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0q13.3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26205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8/466/100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2/503/88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7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67-0.87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9.54E-05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63/623/137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70/615/148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4-1.17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4.04E-01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21q21.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rs45580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57/612/76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82/655/62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7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71-0.8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02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/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201/888/102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262/962/97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1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8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79-0.9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.15E-03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Validation 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89/426/50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154/689/64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8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7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-0.9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3.63E-03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Combined All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447/1926/229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598/2306/225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3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0.8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(0.79-0.89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ind w:right="110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E23FC8">
              <w:rPr>
                <w:rFonts w:ascii="Times New Roman" w:hAnsi="Times New Roman"/>
                <w:b/>
                <w:sz w:val="21"/>
                <w:szCs w:val="21"/>
              </w:rPr>
              <w:t xml:space="preserve">  </w:t>
            </w:r>
            <w:r w:rsidRPr="00E23FC8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1.86</w:t>
            </w:r>
            <w:r w:rsidRPr="00E23FC8">
              <w:rPr>
                <w:rFonts w:ascii="Times New Roman" w:eastAsia="Times New Roman" w:hAnsi="Times New Roman"/>
                <w:b/>
                <w:sz w:val="21"/>
                <w:szCs w:val="21"/>
              </w:rPr>
              <w:t>E-08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1q22.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rs74341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GWAS Scan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49/744/54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70/661/63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4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1.12-1.4</w:t>
            </w:r>
            <w:r w:rsidRPr="00E23FC8">
              <w:rPr>
                <w:rFonts w:ascii="Times New Roman" w:hAnsi="Times New Roman"/>
                <w:sz w:val="21"/>
                <w:szCs w:val="21"/>
              </w:rPr>
              <w:t>0</w:t>
            </w: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29E-04</w:t>
            </w:r>
          </w:p>
        </w:tc>
      </w:tr>
      <w:tr w:rsidR="00E23FC8" w:rsidRPr="00E23FC8" w:rsidTr="009542A1">
        <w:trPr>
          <w:trHeight w:val="300"/>
        </w:trPr>
        <w:tc>
          <w:tcPr>
            <w:tcW w:w="440" w:type="pct"/>
            <w:shd w:val="clear" w:color="auto" w:fill="auto"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T/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Validation 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60/1020/80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296/967/91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0.3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1.0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(0.96-1.14)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2F691A" w:rsidRPr="00E23FC8" w:rsidRDefault="002F691A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E23FC8">
              <w:rPr>
                <w:rFonts w:ascii="Times New Roman" w:eastAsia="Times New Roman" w:hAnsi="Times New Roman"/>
                <w:sz w:val="21"/>
                <w:szCs w:val="21"/>
              </w:rPr>
              <w:t>3.19E-01</w:t>
            </w:r>
          </w:p>
        </w:tc>
      </w:tr>
    </w:tbl>
    <w:p w:rsidR="00F61FA6" w:rsidRPr="00E23FC8" w:rsidRDefault="002F691A">
      <w:r w:rsidRPr="00E23FC8">
        <w:rPr>
          <w:rFonts w:ascii="Times New Roman" w:hAnsi="Times New Roman"/>
          <w:sz w:val="21"/>
          <w:szCs w:val="21"/>
          <w:vertAlign w:val="superscript"/>
        </w:rPr>
        <w:t>a</w:t>
      </w:r>
      <w:r w:rsidRPr="00E23FC8">
        <w:rPr>
          <w:rFonts w:ascii="Times New Roman" w:hAnsi="Times New Roman"/>
          <w:sz w:val="21"/>
          <w:szCs w:val="21"/>
        </w:rPr>
        <w:t xml:space="preserve"> Major/minor alleles; </w:t>
      </w:r>
      <w:r w:rsidRPr="00E23FC8">
        <w:rPr>
          <w:rFonts w:ascii="Times New Roman" w:hAnsi="Times New Roman"/>
          <w:sz w:val="21"/>
          <w:szCs w:val="21"/>
          <w:vertAlign w:val="superscript"/>
        </w:rPr>
        <w:t>b</w:t>
      </w:r>
      <w:r w:rsidRPr="00E23FC8">
        <w:rPr>
          <w:rFonts w:ascii="Times New Roman" w:hAnsi="Times New Roman"/>
          <w:sz w:val="21"/>
          <w:szCs w:val="21"/>
        </w:rPr>
        <w:t xml:space="preserve"> Variant homozygote/Heterozygote/Wild type homozygote; </w:t>
      </w:r>
      <w:r w:rsidRPr="00E23FC8">
        <w:rPr>
          <w:rFonts w:ascii="Times New Roman" w:hAnsi="Times New Roman"/>
          <w:sz w:val="21"/>
          <w:szCs w:val="21"/>
          <w:vertAlign w:val="superscript"/>
        </w:rPr>
        <w:t>c</w:t>
      </w:r>
      <w:r w:rsidRPr="00E23FC8">
        <w:rPr>
          <w:rFonts w:ascii="Times New Roman" w:hAnsi="Times New Roman"/>
          <w:sz w:val="21"/>
          <w:szCs w:val="21"/>
        </w:rPr>
        <w:t xml:space="preserve"> MAF, Minor allele frequency; </w:t>
      </w:r>
      <w:r w:rsidRPr="00E23FC8">
        <w:rPr>
          <w:rFonts w:ascii="Times New Roman" w:hAnsi="Times New Roman"/>
          <w:sz w:val="21"/>
          <w:szCs w:val="21"/>
          <w:vertAlign w:val="superscript"/>
        </w:rPr>
        <w:t>d</w:t>
      </w:r>
      <w:r w:rsidRPr="00E23FC8">
        <w:rPr>
          <w:rFonts w:ascii="Times New Roman" w:hAnsi="Times New Roman"/>
          <w:sz w:val="21"/>
          <w:szCs w:val="21"/>
        </w:rPr>
        <w:t xml:space="preserve"> Adjusted by </w:t>
      </w:r>
      <w:r w:rsidRPr="00E23FC8">
        <w:rPr>
          <w:rFonts w:ascii="Times New Roman" w:hAnsi="Times New Roman"/>
          <w:bCs/>
          <w:sz w:val="21"/>
          <w:szCs w:val="21"/>
        </w:rPr>
        <w:t xml:space="preserve">the first principal component, </w:t>
      </w:r>
      <w:r w:rsidRPr="00E23FC8">
        <w:rPr>
          <w:rFonts w:ascii="Times New Roman" w:hAnsi="Times New Roman"/>
          <w:sz w:val="21"/>
          <w:szCs w:val="21"/>
        </w:rPr>
        <w:t xml:space="preserve"> sex, age, smoking and alcohol consumption;.</w:t>
      </w:r>
      <w:bookmarkEnd w:id="0"/>
    </w:p>
    <w:sectPr w:rsidR="00F61FA6" w:rsidRPr="00E23FC8" w:rsidSect="002F69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321" w:rsidRDefault="00DA5321" w:rsidP="00BD4CD2">
      <w:pPr>
        <w:spacing w:after="0" w:line="240" w:lineRule="auto"/>
      </w:pPr>
      <w:r>
        <w:separator/>
      </w:r>
    </w:p>
  </w:endnote>
  <w:endnote w:type="continuationSeparator" w:id="0">
    <w:p w:rsidR="00DA5321" w:rsidRDefault="00DA5321" w:rsidP="00BD4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321" w:rsidRDefault="00DA5321" w:rsidP="00BD4CD2">
      <w:pPr>
        <w:spacing w:after="0" w:line="240" w:lineRule="auto"/>
      </w:pPr>
      <w:r>
        <w:separator/>
      </w:r>
    </w:p>
  </w:footnote>
  <w:footnote w:type="continuationSeparator" w:id="0">
    <w:p w:rsidR="00DA5321" w:rsidRDefault="00DA5321" w:rsidP="00BD4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10BDE"/>
    <w:multiLevelType w:val="hybridMultilevel"/>
    <w:tmpl w:val="BA889F6C"/>
    <w:lvl w:ilvl="0" w:tplc="72B05CFC">
      <w:start w:val="1"/>
      <w:numFmt w:val="upperLetter"/>
      <w:lvlText w:val="(%1)"/>
      <w:lvlJc w:val="left"/>
      <w:pPr>
        <w:ind w:left="180" w:hanging="360"/>
      </w:pPr>
      <w:rPr>
        <w:rFonts w:ascii="TimesNewRoman" w:hAnsi="TimesNewRoman" w:cs="TimesNew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">
    <w:nsid w:val="2169654D"/>
    <w:multiLevelType w:val="hybridMultilevel"/>
    <w:tmpl w:val="73FE3DDC"/>
    <w:lvl w:ilvl="0" w:tplc="8F901ED0">
      <w:start w:val="3"/>
      <w:numFmt w:val="lowerLetter"/>
      <w:lvlText w:val="%1."/>
      <w:lvlJc w:val="left"/>
      <w:pPr>
        <w:ind w:left="1080" w:hanging="360"/>
      </w:pPr>
      <w:rPr>
        <w:rFonts w:cs="Trade Gothic LT Std" w:hint="default"/>
        <w:color w:val="211D1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5444D59"/>
    <w:multiLevelType w:val="hybridMultilevel"/>
    <w:tmpl w:val="85BE2BB0"/>
    <w:lvl w:ilvl="0" w:tplc="20EC81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AB606F"/>
    <w:multiLevelType w:val="hybridMultilevel"/>
    <w:tmpl w:val="2AFA20FC"/>
    <w:lvl w:ilvl="0" w:tplc="312497B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890ABF"/>
    <w:multiLevelType w:val="hybridMultilevel"/>
    <w:tmpl w:val="539A9D1E"/>
    <w:lvl w:ilvl="0" w:tplc="AA1A2E1C">
      <w:start w:val="1"/>
      <w:numFmt w:val="upperLetter"/>
      <w:lvlText w:val="%1．"/>
      <w:lvlJc w:val="left"/>
      <w:pPr>
        <w:ind w:left="147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5">
    <w:nsid w:val="4FBE623F"/>
    <w:multiLevelType w:val="hybridMultilevel"/>
    <w:tmpl w:val="9B3E3CFC"/>
    <w:lvl w:ilvl="0" w:tplc="952C26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FCE457B"/>
    <w:multiLevelType w:val="multilevel"/>
    <w:tmpl w:val="A41A1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5974C21"/>
    <w:multiLevelType w:val="hybridMultilevel"/>
    <w:tmpl w:val="0F024596"/>
    <w:lvl w:ilvl="0" w:tplc="566A7D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63E5BB9"/>
    <w:multiLevelType w:val="hybridMultilevel"/>
    <w:tmpl w:val="324625C2"/>
    <w:lvl w:ilvl="0" w:tplc="6FAA4C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9">
    <w:nsid w:val="71A636EA"/>
    <w:multiLevelType w:val="hybridMultilevel"/>
    <w:tmpl w:val="54D6F8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61A0A"/>
    <w:multiLevelType w:val="hybridMultilevel"/>
    <w:tmpl w:val="8DC43722"/>
    <w:lvl w:ilvl="0" w:tplc="E018758A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1">
    <w:nsid w:val="7CED541E"/>
    <w:multiLevelType w:val="hybridMultilevel"/>
    <w:tmpl w:val="118A2B0A"/>
    <w:lvl w:ilvl="0" w:tplc="7F741B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A53618"/>
    <w:multiLevelType w:val="multilevel"/>
    <w:tmpl w:val="E486A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1"/>
  </w:num>
  <w:num w:numId="6">
    <w:abstractNumId w:val="7"/>
  </w:num>
  <w:num w:numId="7">
    <w:abstractNumId w:val="1"/>
  </w:num>
  <w:num w:numId="8">
    <w:abstractNumId w:val="9"/>
  </w:num>
  <w:num w:numId="9">
    <w:abstractNumId w:val="5"/>
  </w:num>
  <w:num w:numId="10">
    <w:abstractNumId w:val="2"/>
  </w:num>
  <w:num w:numId="11">
    <w:abstractNumId w:val="8"/>
  </w:num>
  <w:num w:numId="12">
    <w:abstractNumId w:val="4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691A"/>
    <w:rsid w:val="000A1F5C"/>
    <w:rsid w:val="001B3A05"/>
    <w:rsid w:val="002142C8"/>
    <w:rsid w:val="00263095"/>
    <w:rsid w:val="002E6BD4"/>
    <w:rsid w:val="002F691A"/>
    <w:rsid w:val="003379F6"/>
    <w:rsid w:val="00462EF8"/>
    <w:rsid w:val="006E7885"/>
    <w:rsid w:val="00822121"/>
    <w:rsid w:val="00986653"/>
    <w:rsid w:val="00BD4CD2"/>
    <w:rsid w:val="00D219DC"/>
    <w:rsid w:val="00DA5321"/>
    <w:rsid w:val="00E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91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6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F691A"/>
    <w:rPr>
      <w:rFonts w:ascii="Tahoma" w:eastAsia="宋体" w:hAnsi="Tahoma" w:cs="Tahoma"/>
      <w:kern w:val="0"/>
      <w:sz w:val="16"/>
      <w:szCs w:val="16"/>
    </w:rPr>
  </w:style>
  <w:style w:type="paragraph" w:styleId="a4">
    <w:name w:val="List Paragraph"/>
    <w:basedOn w:val="a"/>
    <w:uiPriority w:val="34"/>
    <w:qFormat/>
    <w:rsid w:val="002F691A"/>
    <w:pPr>
      <w:ind w:left="720"/>
      <w:contextualSpacing/>
    </w:pPr>
  </w:style>
  <w:style w:type="paragraph" w:styleId="a5">
    <w:name w:val="Normal (Web)"/>
    <w:basedOn w:val="a"/>
    <w:uiPriority w:val="99"/>
    <w:semiHidden/>
    <w:unhideWhenUsed/>
    <w:rsid w:val="002F691A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2F6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F691A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F69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F691A"/>
    <w:rPr>
      <w:rFonts w:ascii="Calibri" w:eastAsia="宋体" w:hAnsi="Calibri" w:cs="Times New Roman"/>
      <w:kern w:val="0"/>
      <w:sz w:val="18"/>
      <w:szCs w:val="18"/>
    </w:rPr>
  </w:style>
  <w:style w:type="paragraph" w:styleId="a8">
    <w:name w:val="No Spacing"/>
    <w:uiPriority w:val="1"/>
    <w:qFormat/>
    <w:rsid w:val="002F691A"/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9</Words>
  <Characters>9462</Characters>
  <Application>Microsoft Office Word</Application>
  <DocSecurity>0</DocSecurity>
  <Lines>78</Lines>
  <Paragraphs>22</Paragraphs>
  <ScaleCrop>false</ScaleCrop>
  <Company/>
  <LinksUpToDate>false</LinksUpToDate>
  <CharactersWithSpaces>1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5</cp:revision>
  <dcterms:created xsi:type="dcterms:W3CDTF">2012-04-18T07:09:00Z</dcterms:created>
  <dcterms:modified xsi:type="dcterms:W3CDTF">2012-05-21T05:47:00Z</dcterms:modified>
</cp:coreProperties>
</file>